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98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720"/>
        <w:gridCol w:w="690"/>
        <w:gridCol w:w="705"/>
        <w:gridCol w:w="705"/>
        <w:gridCol w:w="720"/>
        <w:gridCol w:w="705"/>
        <w:gridCol w:w="1365"/>
      </w:tblGrid>
      <w:tr w:rsidR="000E2749" w:rsidRPr="000E2749" w14:paraId="7ECA6781" w14:textId="77777777" w:rsidTr="000E2749">
        <w:trPr>
          <w:trHeight w:val="124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49C13" w14:textId="77777777" w:rsidR="000E2749" w:rsidRPr="000E2749" w:rsidRDefault="000E2749" w:rsidP="00F131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44231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id cases</w:t>
            </w:r>
          </w:p>
          <w:p w14:paraId="6E2C41F7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B9DC9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tal Cohort</w:t>
            </w:r>
          </w:p>
          <w:p w14:paraId="14110801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 Median [IQR] or number (%)*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CDBFD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274059A5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ABBD599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E3370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2D0815E6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2A3CD39A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E7383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45F26E1D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71C3D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7483117F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3431DF6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15018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-value </w:t>
            </w: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0E2749" w:rsidRPr="000E2749" w14:paraId="5B4CBBB0" w14:textId="77777777" w:rsidTr="000E2749">
        <w:trPr>
          <w:trHeight w:val="2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1C84F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CR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E4FB3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44711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1 (51.9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72421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1CE5E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6 (38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6D7D2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4 (77.4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26DE0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13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E1B5E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0E2749" w:rsidRPr="000E2749" w14:paraId="71D5A94A" w14:textId="77777777" w:rsidTr="000E2749">
        <w:trPr>
          <w:trHeight w:val="2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94746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H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01755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BD59F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8.9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F0202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D1158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9.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F3829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.5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A328C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1DA6E" w14:textId="77777777" w:rsidR="000E2749" w:rsidRPr="000E2749" w:rsidRDefault="000E2749" w:rsidP="000E2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0E2749" w:rsidRPr="000E2749" w14:paraId="486C1134" w14:textId="77777777" w:rsidTr="000E2749">
        <w:trPr>
          <w:trHeight w:val="19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C7B56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trahepatic CC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46B08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AF51D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 (16.5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A1FE5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65D2C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(21.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137AE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12.9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1C7C2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92422" w14:textId="77777777" w:rsidR="000E2749" w:rsidRPr="000E2749" w:rsidRDefault="000E2749" w:rsidP="000E2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0E2749" w:rsidRPr="000E2749" w14:paraId="09317674" w14:textId="77777777" w:rsidTr="000E2749">
        <w:trPr>
          <w:trHeight w:val="2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CE475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xtrahepatic CC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56446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4B05C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2.5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EBEF1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0179D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2.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6C9CF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8FA12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DE3F5C" w14:textId="77777777" w:rsidR="000E2749" w:rsidRPr="000E2749" w:rsidRDefault="000E2749" w:rsidP="000E2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0E2749" w:rsidRPr="000E2749" w14:paraId="66FC2E8B" w14:textId="77777777" w:rsidTr="000E2749">
        <w:trPr>
          <w:trHeight w:val="2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A054D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on-CRC metastas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A278D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C1820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65D8A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F4FC6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7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43434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.2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35720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325539" w14:textId="77777777" w:rsidR="000E2749" w:rsidRPr="000E2749" w:rsidRDefault="000E2749" w:rsidP="000E2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0E2749" w:rsidRPr="000E2749" w14:paraId="12053416" w14:textId="77777777" w:rsidTr="000E2749">
        <w:trPr>
          <w:trHeight w:val="2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2653B" w14:textId="77777777" w:rsidR="000E2749" w:rsidRPr="000E2749" w:rsidRDefault="000E2749" w:rsidP="000E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enign hepatic tumo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2875C" w14:textId="77777777" w:rsidR="000E2749" w:rsidRPr="000E2749" w:rsidRDefault="000E2749" w:rsidP="000E274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FC915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2 (15.2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223B6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0EB55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(21.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12380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BB67F" w14:textId="77777777" w:rsidR="000E2749" w:rsidRPr="000E2749" w:rsidRDefault="000E2749" w:rsidP="000E2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A50D89" w14:textId="77777777" w:rsidR="000E2749" w:rsidRPr="000E2749" w:rsidRDefault="000E2749" w:rsidP="000E2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0E2749" w:rsidRPr="000E2749" w14:paraId="1C67200F" w14:textId="77777777" w:rsidTr="000E2749">
        <w:trPr>
          <w:trHeight w:val="345"/>
        </w:trPr>
        <w:tc>
          <w:tcPr>
            <w:tcW w:w="709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BF872" w14:textId="77777777" w:rsidR="000E2749" w:rsidRPr="000E2749" w:rsidRDefault="000E2749" w:rsidP="000E27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 xml:space="preserve">A </w:t>
            </w: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tatistics were realised by Fisher’s exact test, Chi</w:t>
            </w: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2</w:t>
            </w:r>
            <w:r w:rsidRPr="000E274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test, Man-Whitney U-Test or Kruskal-Wallis-test, as appropriate</w:t>
            </w:r>
          </w:p>
        </w:tc>
      </w:tr>
    </w:tbl>
    <w:p w14:paraId="584F4828" w14:textId="16D79267" w:rsidR="00E60BA0" w:rsidRDefault="000E2749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1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Indications for surgery</w:t>
      </w:r>
    </w:p>
    <w:sectPr w:rsidR="00E60BA0" w:rsidSect="00F131D0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49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2749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6243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31D0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6B4221"/>
  <w15:chartTrackingRefBased/>
  <w15:docId w15:val="{4001901B-972C-804F-A0BF-4B74EFF8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2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2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2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2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2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2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2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2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2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2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2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2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27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27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27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27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27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27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2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2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2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2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2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27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27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27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2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27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274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0E27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50</Characters>
  <Application>Microsoft Office Word</Application>
  <DocSecurity>0</DocSecurity>
  <Lines>12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dcterms:created xsi:type="dcterms:W3CDTF">2025-10-26T00:01:00Z</dcterms:created>
  <dcterms:modified xsi:type="dcterms:W3CDTF">2025-10-26T00:01:00Z</dcterms:modified>
</cp:coreProperties>
</file>